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8F7" w:rsidRPr="00C5075F" w:rsidRDefault="00B161EC" w:rsidP="00B161EC">
      <w:pPr>
        <w:ind w:left="-90"/>
        <w:rPr>
          <w:rFonts w:ascii="Times New Roman" w:hAnsi="Times New Roman" w:cs="Times New Roman"/>
          <w:sz w:val="24"/>
          <w:szCs w:val="24"/>
        </w:rPr>
      </w:pPr>
      <w:r w:rsidRPr="00C5075F">
        <w:rPr>
          <w:rFonts w:ascii="Times New Roman" w:hAnsi="Times New Roman" w:cs="Times New Roman"/>
          <w:sz w:val="24"/>
          <w:szCs w:val="24"/>
        </w:rPr>
        <w:t>Supplementary table 5. Chlorophyll fluorescence parameters</w:t>
      </w:r>
    </w:p>
    <w:tbl>
      <w:tblPr>
        <w:tblW w:w="11360" w:type="dxa"/>
        <w:jc w:val="center"/>
        <w:tblLook w:val="04A0" w:firstRow="1" w:lastRow="0" w:firstColumn="1" w:lastColumn="0" w:noHBand="0" w:noVBand="1"/>
      </w:tblPr>
      <w:tblGrid>
        <w:gridCol w:w="1760"/>
        <w:gridCol w:w="834"/>
        <w:gridCol w:w="823"/>
        <w:gridCol w:w="822"/>
        <w:gridCol w:w="833"/>
        <w:gridCol w:w="822"/>
        <w:gridCol w:w="822"/>
        <w:gridCol w:w="833"/>
        <w:gridCol w:w="822"/>
        <w:gridCol w:w="822"/>
        <w:gridCol w:w="721"/>
        <w:gridCol w:w="721"/>
        <w:gridCol w:w="737"/>
      </w:tblGrid>
      <w:tr w:rsidR="00B161EC" w:rsidRPr="00B161EC" w:rsidTr="00B161EC">
        <w:trPr>
          <w:trHeight w:val="288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its</w:t>
            </w:r>
          </w:p>
        </w:tc>
        <w:tc>
          <w:tcPr>
            <w:tcW w:w="96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</w:t>
            </w:r>
            <w:proofErr w:type="spellEnd"/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rought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linity</w:t>
            </w:r>
          </w:p>
        </w:tc>
        <w:tc>
          <w:tcPr>
            <w:tcW w:w="2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mergence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ason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hari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bi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harif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bi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harif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bi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hari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bi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led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19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9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12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96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9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46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4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0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9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87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4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4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8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2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9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5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39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1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40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7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8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6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55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8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09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5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7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9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9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65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A R 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4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7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6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3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732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D190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95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72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6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04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patham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b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67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7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5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4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20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66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8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6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3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0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7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931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4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5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98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8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1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0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7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80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7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8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9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3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6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2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41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9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9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95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5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3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6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17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225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1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11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2251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6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5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5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87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2254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0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4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3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84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2256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5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5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8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0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0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69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ttanSamba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8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8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9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11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4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79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97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48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17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3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88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8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9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8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27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1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05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7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68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95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0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6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9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6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3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5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66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88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 47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42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2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95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47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0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0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21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 13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8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3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6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3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8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 4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2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9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2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9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29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7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11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 6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25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27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40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 64 DRT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7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9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59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ppika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8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7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2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40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ttuponn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9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95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97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8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9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497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taika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6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8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82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2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ungan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0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35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3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10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nmani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b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5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2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9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7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961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onga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6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8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9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8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89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umolaga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8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4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5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7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9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9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71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dakathi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b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17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6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0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garudan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ba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16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8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3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68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95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8.2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.7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9.49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4.3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6.1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.2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4.7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.78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.25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.9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3.1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2.032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SD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8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2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25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4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28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06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3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2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3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2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6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490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V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1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37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16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5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4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1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3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17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273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3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4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7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2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72</w:t>
            </w:r>
          </w:p>
        </w:tc>
      </w:tr>
      <w:tr w:rsidR="00B161EC" w:rsidRPr="00B161EC" w:rsidTr="00B161EC">
        <w:trPr>
          <w:trHeight w:val="288"/>
          <w:jc w:val="center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rcent Reduction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10.46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8.9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9.6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11.09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8.3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9.68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.58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.4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538</w:t>
            </w:r>
          </w:p>
        </w:tc>
      </w:tr>
    </w:tbl>
    <w:p w:rsidR="00B161EC" w:rsidRDefault="00B161EC" w:rsidP="00B161EC">
      <w:pPr>
        <w:ind w:left="-90"/>
        <w:jc w:val="center"/>
      </w:pPr>
    </w:p>
    <w:tbl>
      <w:tblPr>
        <w:tblW w:w="11533" w:type="dxa"/>
        <w:tblLook w:val="04A0" w:firstRow="1" w:lastRow="0" w:firstColumn="1" w:lastColumn="0" w:noHBand="0" w:noVBand="1"/>
      </w:tblPr>
      <w:tblGrid>
        <w:gridCol w:w="1885"/>
        <w:gridCol w:w="809"/>
        <w:gridCol w:w="26"/>
        <w:gridCol w:w="704"/>
        <w:gridCol w:w="71"/>
        <w:gridCol w:w="805"/>
        <w:gridCol w:w="761"/>
        <w:gridCol w:w="48"/>
        <w:gridCol w:w="656"/>
        <w:gridCol w:w="145"/>
        <w:gridCol w:w="731"/>
        <w:gridCol w:w="70"/>
        <w:gridCol w:w="691"/>
        <w:gridCol w:w="118"/>
        <w:gridCol w:w="586"/>
        <w:gridCol w:w="215"/>
        <w:gridCol w:w="661"/>
        <w:gridCol w:w="140"/>
        <w:gridCol w:w="695"/>
        <w:gridCol w:w="114"/>
        <w:gridCol w:w="679"/>
        <w:gridCol w:w="122"/>
        <w:gridCol w:w="754"/>
        <w:gridCol w:w="47"/>
      </w:tblGrid>
      <w:tr w:rsidR="00B161EC" w:rsidRPr="00B161EC" w:rsidTr="00B161EC">
        <w:trPr>
          <w:trHeight w:val="288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its</w:t>
            </w:r>
          </w:p>
        </w:tc>
        <w:tc>
          <w:tcPr>
            <w:tcW w:w="9648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M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4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rought</w:t>
            </w:r>
          </w:p>
        </w:tc>
        <w:tc>
          <w:tcPr>
            <w:tcW w:w="24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linity</w:t>
            </w:r>
          </w:p>
        </w:tc>
        <w:tc>
          <w:tcPr>
            <w:tcW w:w="24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bmergence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asons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harif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b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harif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bi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harif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bi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harif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bi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oled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4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09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04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.90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.95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.22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.61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8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92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67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83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.28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14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17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08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93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470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.73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36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75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37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18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59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05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529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7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36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14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57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74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87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37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685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.5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.25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41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20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71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35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07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038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26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63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43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21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94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97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08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041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T 5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30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15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47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23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17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58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72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361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A R 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5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76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38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88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94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10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551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D1900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90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95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28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14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32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66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02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512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patham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b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6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.80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.58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.29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4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.76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.38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.08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041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665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.52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.76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93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.96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.28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.14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01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007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0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89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44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08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54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94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47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09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046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4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16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08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.10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.05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.94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.97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06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031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6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39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69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76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38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63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31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86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430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7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4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70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.17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58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.35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67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29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646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1759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3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15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98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99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.18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59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38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193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2250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64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82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67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33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56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78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44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720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225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49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74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63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81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69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34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71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855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2254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28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14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79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89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39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69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80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401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 2256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.95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97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11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55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00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.50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.01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506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ttanSamb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7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.26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13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32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16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72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86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56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784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4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5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75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05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52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60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30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19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595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6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.81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.31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65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00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.50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02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014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15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57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.91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45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75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87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27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138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3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19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52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26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53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76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49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.249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28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14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16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.08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86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93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65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328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 5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48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24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67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.33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32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16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39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698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 47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8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.40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.78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.39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.43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21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33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666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 13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59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79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79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89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.17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.08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92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465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 4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.056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.8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95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.94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43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68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.71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93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82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67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.92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.302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 6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.8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.92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43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71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82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.41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.84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423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 64 DR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.89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44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47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23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15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07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31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155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ppika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.10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.55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.63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.31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4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.35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.67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.71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857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ttuponn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7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86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1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.64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.32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.50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75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.34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174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taika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05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02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28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64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.43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71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.61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.309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unga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7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.2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.13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12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56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14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57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9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.21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.607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nmani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b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8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09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04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13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56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39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69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.44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.220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ongar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89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44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.00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.00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.91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.458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09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048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umolag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5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779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64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32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98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49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.857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.429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dakathi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b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48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24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.80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.90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.31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.65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21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108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garudan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amb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3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.0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.01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54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.77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.38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.69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70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353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4.318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8.4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6.36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4.60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1.80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8.20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5.408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1.97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8.69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2.91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7.02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4.973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S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.65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.27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.04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.36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.55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.91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02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.50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27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.08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.24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308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V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489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8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6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39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47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45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60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45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3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694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207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9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56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75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39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22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27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02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29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07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931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309</w:t>
            </w:r>
          </w:p>
        </w:tc>
      </w:tr>
      <w:tr w:rsidR="00B161EC" w:rsidRPr="00B161EC" w:rsidTr="00B161EC">
        <w:trPr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ercent Reduc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2.01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.10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0.66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2.11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.39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37</w:t>
            </w:r>
          </w:p>
        </w:tc>
      </w:tr>
      <w:tr w:rsidR="00B161EC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raits</w:t>
            </w:r>
          </w:p>
        </w:tc>
        <w:tc>
          <w:tcPr>
            <w:tcW w:w="9601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V FM</w:t>
            </w:r>
          </w:p>
        </w:tc>
      </w:tr>
      <w:tr w:rsidR="00B161EC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ought</w:t>
            </w:r>
          </w:p>
        </w:tc>
        <w:tc>
          <w:tcPr>
            <w:tcW w:w="23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inity</w:t>
            </w:r>
          </w:p>
        </w:tc>
        <w:tc>
          <w:tcPr>
            <w:tcW w:w="25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mergence</w:t>
            </w:r>
          </w:p>
        </w:tc>
      </w:tr>
      <w:tr w:rsidR="00B161EC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sons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4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6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A R 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D1900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F6143E" w:rsidRPr="00B161EC" w:rsidTr="00F6143E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upatham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1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6656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0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4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6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7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9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0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1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4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6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tanSamba</w:t>
            </w:r>
            <w:proofErr w:type="spellEnd"/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49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47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 13A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4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 DRT</w:t>
            </w:r>
            <w:r w:rsidR="00A3406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ppikar</w:t>
            </w:r>
            <w:proofErr w:type="spellEnd"/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tuponni</w:t>
            </w:r>
            <w:proofErr w:type="spellEnd"/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aikar</w:t>
            </w:r>
            <w:proofErr w:type="spellEnd"/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ungan</w:t>
            </w:r>
            <w:proofErr w:type="spellEnd"/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nmani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  <w:bookmarkEnd w:id="0"/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ngar</w:t>
            </w:r>
            <w:proofErr w:type="spellEnd"/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umolagai</w:t>
            </w:r>
            <w:proofErr w:type="spellEnd"/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dakathi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garudan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75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6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87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00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6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64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98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32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4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99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35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33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00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992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F6143E" w:rsidRPr="00B161EC" w:rsidTr="00B161EC">
        <w:trPr>
          <w:gridAfter w:val="1"/>
          <w:wAfter w:w="47" w:type="dxa"/>
          <w:trHeight w:val="288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 Reduction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15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53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0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76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61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708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6.60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4.05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43E" w:rsidRPr="00B161EC" w:rsidRDefault="00F6143E" w:rsidP="00F61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304</w:t>
            </w:r>
          </w:p>
        </w:tc>
      </w:tr>
    </w:tbl>
    <w:p w:rsidR="00B161EC" w:rsidRDefault="00B161EC" w:rsidP="00B161EC">
      <w:pPr>
        <w:ind w:left="-90"/>
        <w:jc w:val="center"/>
      </w:pPr>
    </w:p>
    <w:tbl>
      <w:tblPr>
        <w:tblW w:w="11599" w:type="dxa"/>
        <w:tblLook w:val="04A0" w:firstRow="1" w:lastRow="0" w:firstColumn="1" w:lastColumn="0" w:noHBand="0" w:noVBand="1"/>
      </w:tblPr>
      <w:tblGrid>
        <w:gridCol w:w="1975"/>
        <w:gridCol w:w="715"/>
        <w:gridCol w:w="675"/>
        <w:gridCol w:w="817"/>
        <w:gridCol w:w="792"/>
        <w:gridCol w:w="792"/>
        <w:gridCol w:w="817"/>
        <w:gridCol w:w="792"/>
        <w:gridCol w:w="792"/>
        <w:gridCol w:w="817"/>
        <w:gridCol w:w="874"/>
        <w:gridCol w:w="874"/>
        <w:gridCol w:w="867"/>
      </w:tblGrid>
      <w:tr w:rsidR="00B161EC" w:rsidRPr="00B161EC" w:rsidTr="00B161EC">
        <w:trPr>
          <w:trHeight w:val="288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raits</w:t>
            </w:r>
          </w:p>
        </w:tc>
        <w:tc>
          <w:tcPr>
            <w:tcW w:w="962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v</w:t>
            </w:r>
            <w:proofErr w:type="spellEnd"/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</w:t>
            </w:r>
            <w:proofErr w:type="spellEnd"/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ought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linity</w:t>
            </w:r>
          </w:p>
        </w:tc>
        <w:tc>
          <w:tcPr>
            <w:tcW w:w="2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mergence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son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harif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b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oled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5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9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7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8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5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T 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0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A R 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3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D190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6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upatham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6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0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66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3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5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3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6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4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4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175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7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0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7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1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7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6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3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B 225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5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1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ttanSamba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4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9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6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8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6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1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4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2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8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 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8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 4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4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2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 13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6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4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8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4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 64 DR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8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ppik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0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ttuponn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8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taik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0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3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ungan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7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6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nmani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6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ngar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9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4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umolagai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4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2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dakathi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7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garudan</w:t>
            </w:r>
            <w:proofErr w:type="spellEnd"/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b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9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0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8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5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95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6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14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4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1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4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0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6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8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10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28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9</w:t>
            </w:r>
          </w:p>
        </w:tc>
      </w:tr>
      <w:tr w:rsidR="00B161EC" w:rsidRPr="00B161EC" w:rsidTr="00B161EC">
        <w:trPr>
          <w:trHeight w:val="288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cent Reductio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.7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.9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8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.0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5.44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7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22.39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22.44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1EC" w:rsidRPr="00B161EC" w:rsidRDefault="00B161EC" w:rsidP="00B1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61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2.400</w:t>
            </w:r>
          </w:p>
        </w:tc>
      </w:tr>
    </w:tbl>
    <w:p w:rsidR="00B161EC" w:rsidRDefault="00B161EC" w:rsidP="00B161EC">
      <w:pPr>
        <w:ind w:left="-90"/>
        <w:jc w:val="center"/>
      </w:pPr>
    </w:p>
    <w:sectPr w:rsidR="00B161EC" w:rsidSect="00B161EC">
      <w:pgSz w:w="12240" w:h="15840"/>
      <w:pgMar w:top="450" w:right="270" w:bottom="18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75A"/>
    <w:rsid w:val="009238F7"/>
    <w:rsid w:val="00A3406B"/>
    <w:rsid w:val="00B161EC"/>
    <w:rsid w:val="00B9675A"/>
    <w:rsid w:val="00C5075F"/>
    <w:rsid w:val="00F6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5791B"/>
  <w15:chartTrackingRefBased/>
  <w15:docId w15:val="{96C0DBD0-2B7A-46E3-AEEA-1D9C90C2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565</Words>
  <Characters>14625</Characters>
  <Application>Microsoft Office Word</Application>
  <DocSecurity>0</DocSecurity>
  <Lines>121</Lines>
  <Paragraphs>34</Paragraphs>
  <ScaleCrop>false</ScaleCrop>
  <Company/>
  <LinksUpToDate>false</LinksUpToDate>
  <CharactersWithSpaces>1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3-12-30T08:24:00Z</dcterms:created>
  <dcterms:modified xsi:type="dcterms:W3CDTF">2023-12-30T13:00:00Z</dcterms:modified>
</cp:coreProperties>
</file>